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10010" w14:textId="57A65FDB" w:rsidR="00935F4B" w:rsidRPr="00935F4B" w:rsidRDefault="007064D9" w:rsidP="007064D9">
      <w:pPr>
        <w:spacing w:after="0" w:line="480" w:lineRule="auto"/>
        <w:jc w:val="righ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dditional file </w:t>
      </w:r>
      <w:r w:rsidR="008C0563">
        <w:rPr>
          <w:rFonts w:ascii="Times New Roman" w:eastAsia="Calibri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="00935F4B" w:rsidRPr="00935F4B">
        <w:rPr>
          <w:rFonts w:ascii="Times New Roman" w:eastAsia="Calibri" w:hAnsi="Times New Roman" w:cs="Times New Roman"/>
          <w:sz w:val="24"/>
          <w:szCs w:val="24"/>
        </w:rPr>
        <w:t xml:space="preserve"> Sample size calculations for psychosocial outcom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923"/>
        <w:gridCol w:w="1480"/>
        <w:gridCol w:w="2206"/>
        <w:gridCol w:w="2678"/>
        <w:gridCol w:w="2145"/>
        <w:gridCol w:w="1623"/>
      </w:tblGrid>
      <w:tr w:rsidR="00935F4B" w:rsidRPr="00935F4B" w14:paraId="3EB97C3C" w14:textId="77777777" w:rsidTr="0034082A"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5CBC42A6" w14:textId="77777777" w:rsidR="00935F4B" w:rsidRPr="00935F4B" w:rsidRDefault="00935F4B" w:rsidP="00935F4B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3D55B62B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Observed effect size </w:t>
            </w: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η</w:t>
            </w:r>
            <w:r w:rsidRPr="00935F4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935F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or group x time interactio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1C3A5DA0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bserved p valu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062679FA" w14:textId="77777777" w:rsidR="00935F4B" w:rsidRPr="00935F4B" w:rsidDel="0032638A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rrelation among repeated measures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0D221DCD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chieved power (1-β) (N=25, 2 groups, </w:t>
            </w:r>
          </w:p>
          <w:p w14:paraId="70DDFADD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 time points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0EEDF5BC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935F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 required for significant effects in future with 1-β = .80, </w:t>
            </w:r>
            <w:r w:rsidRPr="00935F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sym w:font="Symbol" w:char="F061"/>
            </w:r>
            <w:r w:rsidRPr="00935F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= .05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59F8F41A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 required accounting for 20% attrition</w:t>
            </w:r>
          </w:p>
        </w:tc>
      </w:tr>
      <w:tr w:rsidR="00935F4B" w:rsidRPr="00935F4B" w14:paraId="5E4B481E" w14:textId="77777777" w:rsidTr="0034082A">
        <w:tc>
          <w:tcPr>
            <w:tcW w:w="863" w:type="pct"/>
            <w:tcBorders>
              <w:top w:val="single" w:sz="4" w:space="0" w:color="auto"/>
            </w:tcBorders>
          </w:tcPr>
          <w:p w14:paraId="6CDFEE20" w14:textId="77777777" w:rsidR="00935F4B" w:rsidRPr="00935F4B" w:rsidRDefault="00935F4B" w:rsidP="00935F4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Loneliness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65BF23C7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70CC87B2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717EA1E9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19" w:type="pct"/>
            <w:tcBorders>
              <w:top w:val="single" w:sz="4" w:space="0" w:color="auto"/>
            </w:tcBorders>
          </w:tcPr>
          <w:p w14:paraId="2216575D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4E225E08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177E2B2E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</w:tr>
      <w:tr w:rsidR="00935F4B" w:rsidRPr="00935F4B" w14:paraId="339BEEED" w14:textId="77777777" w:rsidTr="0034082A">
        <w:tc>
          <w:tcPr>
            <w:tcW w:w="863" w:type="pct"/>
          </w:tcPr>
          <w:p w14:paraId="091AA0E3" w14:textId="77777777" w:rsidR="00935F4B" w:rsidRPr="00935F4B" w:rsidRDefault="00935F4B" w:rsidP="00935F4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cial support</w:t>
            </w:r>
          </w:p>
        </w:tc>
        <w:tc>
          <w:tcPr>
            <w:tcW w:w="660" w:type="pct"/>
          </w:tcPr>
          <w:p w14:paraId="5D9ACCDA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030 </w:t>
            </w:r>
          </w:p>
        </w:tc>
        <w:tc>
          <w:tcPr>
            <w:tcW w:w="508" w:type="pct"/>
          </w:tcPr>
          <w:p w14:paraId="16B19D5E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757" w:type="pct"/>
          </w:tcPr>
          <w:p w14:paraId="36EECE47" w14:textId="77777777" w:rsidR="00935F4B" w:rsidRPr="00935F4B" w:rsidDel="0032638A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19" w:type="pct"/>
          </w:tcPr>
          <w:p w14:paraId="026C5D4D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36" w:type="pct"/>
          </w:tcPr>
          <w:p w14:paraId="12440ED8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57" w:type="pct"/>
          </w:tcPr>
          <w:p w14:paraId="57FA2CF7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</w:tr>
      <w:tr w:rsidR="00935F4B" w:rsidRPr="00935F4B" w14:paraId="4C71248C" w14:textId="77777777" w:rsidTr="0034082A">
        <w:tc>
          <w:tcPr>
            <w:tcW w:w="863" w:type="pct"/>
          </w:tcPr>
          <w:p w14:paraId="0029C2DB" w14:textId="77777777" w:rsidR="00935F4B" w:rsidRPr="00935F4B" w:rsidRDefault="00935F4B" w:rsidP="00935F4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SN (Total)</w:t>
            </w:r>
          </w:p>
        </w:tc>
        <w:tc>
          <w:tcPr>
            <w:tcW w:w="660" w:type="pct"/>
          </w:tcPr>
          <w:p w14:paraId="5D250D58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508" w:type="pct"/>
          </w:tcPr>
          <w:p w14:paraId="717DD53D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757" w:type="pct"/>
          </w:tcPr>
          <w:p w14:paraId="036A7F72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19" w:type="pct"/>
          </w:tcPr>
          <w:p w14:paraId="27A7FCAD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36" w:type="pct"/>
          </w:tcPr>
          <w:p w14:paraId="72953E87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57" w:type="pct"/>
          </w:tcPr>
          <w:p w14:paraId="628CBE65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</w:tr>
      <w:tr w:rsidR="00935F4B" w:rsidRPr="00935F4B" w14:paraId="6C93F472" w14:textId="77777777" w:rsidTr="0034082A">
        <w:tc>
          <w:tcPr>
            <w:tcW w:w="863" w:type="pct"/>
          </w:tcPr>
          <w:p w14:paraId="2B93F25E" w14:textId="77777777" w:rsidR="00935F4B" w:rsidRPr="00935F4B" w:rsidRDefault="00935F4B" w:rsidP="00935F4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SN (Family)</w:t>
            </w:r>
          </w:p>
        </w:tc>
        <w:tc>
          <w:tcPr>
            <w:tcW w:w="660" w:type="pct"/>
          </w:tcPr>
          <w:p w14:paraId="65C5BC04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508" w:type="pct"/>
          </w:tcPr>
          <w:p w14:paraId="6DCAC44F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757" w:type="pct"/>
          </w:tcPr>
          <w:p w14:paraId="16DA0942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19" w:type="pct"/>
          </w:tcPr>
          <w:p w14:paraId="45A1D483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36" w:type="pct"/>
          </w:tcPr>
          <w:p w14:paraId="6C626D85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57" w:type="pct"/>
          </w:tcPr>
          <w:p w14:paraId="17106F8B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</w:tr>
      <w:tr w:rsidR="00935F4B" w:rsidRPr="00935F4B" w14:paraId="29A25266" w14:textId="77777777" w:rsidTr="0034082A">
        <w:tc>
          <w:tcPr>
            <w:tcW w:w="863" w:type="pct"/>
          </w:tcPr>
          <w:p w14:paraId="0315A82A" w14:textId="77777777" w:rsidR="00935F4B" w:rsidRPr="00935F4B" w:rsidRDefault="00935F4B" w:rsidP="00935F4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SN (Friends)</w:t>
            </w:r>
          </w:p>
        </w:tc>
        <w:tc>
          <w:tcPr>
            <w:tcW w:w="660" w:type="pct"/>
          </w:tcPr>
          <w:p w14:paraId="70E0F25A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508" w:type="pct"/>
          </w:tcPr>
          <w:p w14:paraId="00BE4F27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757" w:type="pct"/>
          </w:tcPr>
          <w:p w14:paraId="1FEF374E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19" w:type="pct"/>
          </w:tcPr>
          <w:p w14:paraId="37295E4A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36" w:type="pct"/>
          </w:tcPr>
          <w:p w14:paraId="49130FA4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57" w:type="pct"/>
          </w:tcPr>
          <w:p w14:paraId="7B4BE522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</w:tr>
      <w:tr w:rsidR="00935F4B" w:rsidRPr="00935F4B" w14:paraId="556A6FDF" w14:textId="77777777" w:rsidTr="0034082A">
        <w:tc>
          <w:tcPr>
            <w:tcW w:w="863" w:type="pct"/>
          </w:tcPr>
          <w:p w14:paraId="533FCF12" w14:textId="77777777" w:rsidR="00935F4B" w:rsidRPr="00935F4B" w:rsidRDefault="00935F4B" w:rsidP="00935F4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DS (Depression)</w:t>
            </w:r>
          </w:p>
        </w:tc>
        <w:tc>
          <w:tcPr>
            <w:tcW w:w="660" w:type="pct"/>
          </w:tcPr>
          <w:p w14:paraId="51F7D256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508" w:type="pct"/>
          </w:tcPr>
          <w:p w14:paraId="2B4CFD31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757" w:type="pct"/>
          </w:tcPr>
          <w:p w14:paraId="439A135F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19" w:type="pct"/>
          </w:tcPr>
          <w:p w14:paraId="08E603CC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736" w:type="pct"/>
          </w:tcPr>
          <w:p w14:paraId="7B2C6C3E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557" w:type="pct"/>
          </w:tcPr>
          <w:p w14:paraId="72417D22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454</w:t>
            </w:r>
          </w:p>
        </w:tc>
      </w:tr>
      <w:tr w:rsidR="00935F4B" w:rsidRPr="00935F4B" w14:paraId="25EC692E" w14:textId="77777777" w:rsidTr="0034082A">
        <w:tc>
          <w:tcPr>
            <w:tcW w:w="863" w:type="pct"/>
          </w:tcPr>
          <w:p w14:paraId="6F5294DA" w14:textId="77777777" w:rsidR="00935F4B" w:rsidRPr="00935F4B" w:rsidRDefault="00935F4B" w:rsidP="00935F4B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DS (Anxiety)</w:t>
            </w:r>
          </w:p>
        </w:tc>
        <w:tc>
          <w:tcPr>
            <w:tcW w:w="660" w:type="pct"/>
          </w:tcPr>
          <w:p w14:paraId="4E255D0A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508" w:type="pct"/>
          </w:tcPr>
          <w:p w14:paraId="0A6F2D91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757" w:type="pct"/>
          </w:tcPr>
          <w:p w14:paraId="6633BA7D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19" w:type="pct"/>
          </w:tcPr>
          <w:p w14:paraId="69862AB2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36" w:type="pct"/>
          </w:tcPr>
          <w:p w14:paraId="5B20CDF9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57" w:type="pct"/>
          </w:tcPr>
          <w:p w14:paraId="148AA519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82</w:t>
            </w:r>
          </w:p>
        </w:tc>
      </w:tr>
      <w:tr w:rsidR="00935F4B" w:rsidRPr="00935F4B" w14:paraId="4474DAA6" w14:textId="77777777" w:rsidTr="0034082A">
        <w:tc>
          <w:tcPr>
            <w:tcW w:w="863" w:type="pct"/>
          </w:tcPr>
          <w:p w14:paraId="798BCCEB" w14:textId="77777777" w:rsidR="00935F4B" w:rsidRPr="00935F4B" w:rsidRDefault="00935F4B" w:rsidP="00935F4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E</w:t>
            </w:r>
          </w:p>
        </w:tc>
        <w:tc>
          <w:tcPr>
            <w:tcW w:w="660" w:type="pct"/>
          </w:tcPr>
          <w:p w14:paraId="034150F4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508" w:type="pct"/>
          </w:tcPr>
          <w:p w14:paraId="7BCB6499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757" w:type="pct"/>
          </w:tcPr>
          <w:p w14:paraId="44DF381F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19" w:type="pct"/>
          </w:tcPr>
          <w:p w14:paraId="4278D574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36" w:type="pct"/>
          </w:tcPr>
          <w:p w14:paraId="30A194F7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7" w:type="pct"/>
          </w:tcPr>
          <w:p w14:paraId="41DC88B2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</w:tr>
      <w:tr w:rsidR="00935F4B" w:rsidRPr="00935F4B" w14:paraId="7680BB20" w14:textId="77777777" w:rsidTr="0034082A">
        <w:tc>
          <w:tcPr>
            <w:tcW w:w="863" w:type="pct"/>
          </w:tcPr>
          <w:p w14:paraId="51F4DECE" w14:textId="77777777" w:rsidR="00935F4B" w:rsidRPr="00935F4B" w:rsidRDefault="00935F4B" w:rsidP="00935F4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SSC</w:t>
            </w:r>
          </w:p>
        </w:tc>
        <w:tc>
          <w:tcPr>
            <w:tcW w:w="660" w:type="pct"/>
          </w:tcPr>
          <w:p w14:paraId="3A147022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08" w:type="pct"/>
          </w:tcPr>
          <w:p w14:paraId="3D1EA663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757" w:type="pct"/>
          </w:tcPr>
          <w:p w14:paraId="5BE1FC3B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19" w:type="pct"/>
          </w:tcPr>
          <w:p w14:paraId="07963C3A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6" w:type="pct"/>
          </w:tcPr>
          <w:p w14:paraId="299139EA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7" w:type="pct"/>
          </w:tcPr>
          <w:p w14:paraId="43678C5E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935F4B" w:rsidRPr="00935F4B" w14:paraId="43FEC67A" w14:textId="77777777" w:rsidTr="0034082A">
        <w:tc>
          <w:tcPr>
            <w:tcW w:w="863" w:type="pct"/>
          </w:tcPr>
          <w:p w14:paraId="4397B7AE" w14:textId="77777777" w:rsidR="00935F4B" w:rsidRPr="00935F4B" w:rsidRDefault="00935F4B" w:rsidP="00935F4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xpected outcomes</w:t>
            </w:r>
          </w:p>
        </w:tc>
        <w:tc>
          <w:tcPr>
            <w:tcW w:w="660" w:type="pct"/>
          </w:tcPr>
          <w:p w14:paraId="2E6E6E32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508" w:type="pct"/>
          </w:tcPr>
          <w:p w14:paraId="5D8641CA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757" w:type="pct"/>
          </w:tcPr>
          <w:p w14:paraId="0296C31F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19" w:type="pct"/>
          </w:tcPr>
          <w:p w14:paraId="6CC81C7A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36" w:type="pct"/>
          </w:tcPr>
          <w:p w14:paraId="53F97892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57" w:type="pct"/>
          </w:tcPr>
          <w:p w14:paraId="24935A5F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</w:p>
        </w:tc>
      </w:tr>
      <w:tr w:rsidR="00935F4B" w:rsidRPr="00935F4B" w14:paraId="568A4414" w14:textId="77777777" w:rsidTr="0034082A">
        <w:tc>
          <w:tcPr>
            <w:tcW w:w="863" w:type="pct"/>
            <w:tcBorders>
              <w:bottom w:val="single" w:sz="4" w:space="0" w:color="auto"/>
            </w:tcBorders>
          </w:tcPr>
          <w:p w14:paraId="2011199A" w14:textId="77777777" w:rsidR="00935F4B" w:rsidRPr="00935F4B" w:rsidRDefault="00935F4B" w:rsidP="00935F4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rriers for exercise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4B0FF645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3E67A04A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287D0DF4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19" w:type="pct"/>
            <w:tcBorders>
              <w:bottom w:val="single" w:sz="4" w:space="0" w:color="auto"/>
            </w:tcBorders>
          </w:tcPr>
          <w:p w14:paraId="608CFFAA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1C38F52D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50227FB6" w14:textId="77777777" w:rsidR="00935F4B" w:rsidRPr="00935F4B" w:rsidRDefault="00935F4B" w:rsidP="00935F4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5F4B">
              <w:rPr>
                <w:rFonts w:ascii="Times New Roman" w:eastAsia="Calibri" w:hAnsi="Times New Roman" w:cs="Times New Roman"/>
                <w:sz w:val="24"/>
                <w:szCs w:val="24"/>
              </w:rPr>
              <w:t>206</w:t>
            </w:r>
          </w:p>
        </w:tc>
      </w:tr>
    </w:tbl>
    <w:p w14:paraId="1162A0BD" w14:textId="77777777" w:rsidR="00935F4B" w:rsidRPr="00935F4B" w:rsidRDefault="00935F4B" w:rsidP="00935F4B">
      <w:pPr>
        <w:spacing w:before="120"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35F4B">
        <w:rPr>
          <w:rFonts w:ascii="Times New Roman" w:eastAsia="Calibri" w:hAnsi="Times New Roman" w:cs="Times New Roman"/>
          <w:sz w:val="24"/>
          <w:szCs w:val="24"/>
        </w:rPr>
        <w:t>Abbreviations: N- total sample size, LSN – Lubben’s social networks, HADS – Hospital Anxiety and Depression, SEE – self-efficacy for exercise, SSC – satisfaction with social contacts.</w:t>
      </w:r>
    </w:p>
    <w:p w14:paraId="11676F7C" w14:textId="77777777" w:rsidR="0059593B" w:rsidRDefault="0059593B" w:rsidP="0059593B">
      <w:pPr>
        <w:spacing w:before="120" w:after="0" w:line="480" w:lineRule="auto"/>
      </w:pPr>
    </w:p>
    <w:p w14:paraId="482C9DEC" w14:textId="77777777" w:rsidR="0059593B" w:rsidRPr="00D32B3D" w:rsidRDefault="0059593B" w:rsidP="005959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B33136" w14:textId="77777777" w:rsidR="00DC16E9" w:rsidRDefault="00DC16E9"/>
    <w:sectPr w:rsidR="00DC16E9" w:rsidSect="0059593B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93B"/>
    <w:rsid w:val="002A0C77"/>
    <w:rsid w:val="0059593B"/>
    <w:rsid w:val="0060386B"/>
    <w:rsid w:val="00692E13"/>
    <w:rsid w:val="007064D9"/>
    <w:rsid w:val="008C0563"/>
    <w:rsid w:val="00935F4B"/>
    <w:rsid w:val="00DC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8FBC7"/>
  <w15:chartTrackingRefBased/>
  <w15:docId w15:val="{0CE82025-5161-4E5B-8AA9-E09E31594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93B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ly shvedko</dc:creator>
  <cp:keywords/>
  <dc:description/>
  <cp:lastModifiedBy>anastasia shvedko</cp:lastModifiedBy>
  <cp:revision>7</cp:revision>
  <dcterms:created xsi:type="dcterms:W3CDTF">2018-11-29T23:01:00Z</dcterms:created>
  <dcterms:modified xsi:type="dcterms:W3CDTF">2019-08-13T15:44:00Z</dcterms:modified>
</cp:coreProperties>
</file>